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A5A" w:rsidRPr="00460B01" w:rsidRDefault="00A6652B" w:rsidP="00BA6A5A">
      <w:pPr>
        <w:jc w:val="center"/>
        <w:rPr>
          <w:rFonts w:ascii="Times New Roman" w:eastAsia="宋体" w:hAnsi="Times New Roman" w:cs="Times New Roman"/>
          <w:b/>
          <w:szCs w:val="24"/>
        </w:rPr>
      </w:pPr>
      <w:r w:rsidRPr="00A6652B">
        <w:rPr>
          <w:rFonts w:ascii="Times New Roman" w:eastAsia="宋体" w:hAnsi="Times New Roman" w:cs="Times New Roman"/>
          <w:b/>
          <w:szCs w:val="24"/>
        </w:rPr>
        <w:t>Supplementary Table 1</w:t>
      </w:r>
      <w:bookmarkStart w:id="0" w:name="_GoBack"/>
      <w:bookmarkEnd w:id="0"/>
      <w:r w:rsidR="00BA6A5A" w:rsidRPr="00460B01">
        <w:rPr>
          <w:rFonts w:ascii="Times New Roman" w:eastAsia="宋体" w:hAnsi="Times New Roman" w:cs="Times New Roman"/>
          <w:b/>
          <w:szCs w:val="24"/>
        </w:rPr>
        <w:t xml:space="preserve">. </w:t>
      </w:r>
      <w:r w:rsidR="00BA6A5A" w:rsidRPr="00460B01">
        <w:rPr>
          <w:rFonts w:ascii="Times New Roman" w:eastAsia="宋体" w:hAnsi="Times New Roman" w:cs="Times New Roman"/>
          <w:szCs w:val="24"/>
        </w:rPr>
        <w:t>Primers used in this experiment</w:t>
      </w:r>
    </w:p>
    <w:tbl>
      <w:tblPr>
        <w:tblW w:w="9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75"/>
        <w:gridCol w:w="3118"/>
        <w:gridCol w:w="4698"/>
      </w:tblGrid>
      <w:tr w:rsidR="00BA6A5A" w:rsidRPr="00460B01" w:rsidTr="00754964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b/>
                <w:szCs w:val="24"/>
              </w:rPr>
              <w:t>Primers uses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4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b/>
                <w:szCs w:val="21"/>
              </w:rPr>
              <w:t>Primer sequences (5’ - 3’)</w:t>
            </w:r>
          </w:p>
        </w:tc>
      </w:tr>
      <w:tr w:rsidR="00BA6A5A" w:rsidRPr="00460B01" w:rsidTr="00754964">
        <w:tc>
          <w:tcPr>
            <w:tcW w:w="1975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4"/>
              </w:rPr>
              <w:t xml:space="preserve">cDNA cloning and constructing </w:t>
            </w:r>
            <w:r w:rsidRPr="00460B01">
              <w:rPr>
                <w:rFonts w:ascii="Times New Roman" w:eastAsia="宋体" w:hAnsi="Times New Roman" w:cs="Times New Roman"/>
                <w:i/>
                <w:szCs w:val="24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4"/>
              </w:rPr>
              <w:t xml:space="preserve"> expression vectors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cDNA-clone-F</w:t>
            </w:r>
          </w:p>
        </w:tc>
        <w:tc>
          <w:tcPr>
            <w:tcW w:w="469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GTATTGTTGACGTCCTTGCC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cDNA-clone-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4"/>
              </w:rPr>
              <w:t>GATTACAGGCCCCGATGAT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CAMBIA1302-over-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</w:t>
            </w:r>
            <w:r w:rsidRPr="00460B01">
              <w:rPr>
                <w:rFonts w:ascii="Times New Roman" w:eastAsia="宋体" w:hAnsi="Times New Roman" w:cs="Times New Roman"/>
                <w:color w:val="000000"/>
                <w:sz w:val="22"/>
              </w:rPr>
              <w:t>GCCATGG</w:t>
            </w: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TGTTTTGCTCTATCAGCG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CAMBIA1302-over-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C</w:t>
            </w:r>
            <w:r w:rsidRPr="00460B01">
              <w:rPr>
                <w:rFonts w:ascii="Times New Roman" w:eastAsia="宋体" w:hAnsi="Times New Roman" w:cs="Times New Roman"/>
                <w:color w:val="000000"/>
                <w:sz w:val="22"/>
              </w:rPr>
              <w:t>ACTAGT</w:t>
            </w: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TAAGCGGAGGGGCTGGAG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CAMBIA1302-sub-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</w:t>
            </w:r>
            <w:r w:rsidRPr="00460B01">
              <w:rPr>
                <w:rFonts w:ascii="Times New Roman" w:eastAsia="宋体" w:hAnsi="Times New Roman" w:cs="Times New Roman"/>
                <w:color w:val="000000"/>
                <w:sz w:val="22"/>
              </w:rPr>
              <w:t>GCCATGG</w:t>
            </w: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TGTTTTGCTCTATCAGCG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CAMBIA1302-sub-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color w:val="000000"/>
                <w:sz w:val="22"/>
              </w:rPr>
              <w:t>CGCACTAGTAGCGGAGGGGCTGGAGAAC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GBKT7-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CGGATCCATGTTTTGCTCTATCAGCG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 pGBKT7-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C</w:t>
            </w:r>
            <w:r w:rsidRPr="00460B01">
              <w:rPr>
                <w:rFonts w:ascii="Times New Roman" w:eastAsia="宋体" w:hAnsi="Times New Roman" w:cs="Times New Roman"/>
                <w:color w:val="000000"/>
                <w:sz w:val="22"/>
              </w:rPr>
              <w:t>CTGCAG</w:t>
            </w: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TAAGCGGAGGGGCTGGAG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GEX-6p-1-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CGGATCCATGTTTTGCTCTATCAGCG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pGEX-6p-1-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C</w:t>
            </w:r>
            <w:r w:rsidRPr="00460B01">
              <w:rPr>
                <w:rFonts w:ascii="Times New Roman" w:eastAsia="宋体" w:hAnsi="Times New Roman" w:cs="Times New Roman"/>
                <w:color w:val="000000"/>
                <w:sz w:val="22"/>
              </w:rPr>
              <w:t>CTCGAG</w:t>
            </w:r>
            <w:r w:rsidRPr="00460B0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TAAGCGGAGGGGCTGGAGA</w:t>
            </w:r>
          </w:p>
        </w:tc>
      </w:tr>
      <w:tr w:rsidR="00BA6A5A" w:rsidRPr="00460B01" w:rsidTr="00754964">
        <w:tc>
          <w:tcPr>
            <w:tcW w:w="1975" w:type="dxa"/>
            <w:vMerge w:val="restart"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460B01">
              <w:rPr>
                <w:rFonts w:ascii="Times New Roman" w:eastAsia="MyriadPro-Light" w:hAnsi="Times New Roman" w:cs="Times New Roman"/>
                <w:kern w:val="0"/>
                <w:szCs w:val="21"/>
              </w:rPr>
              <w:t>q RT-PCR assays</w:t>
            </w:r>
          </w:p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4"/>
              </w:rPr>
              <w:t>GGCAACTAATGCGCTTCAG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4"/>
              </w:rPr>
              <w:t>TGGCTCGTTACGGTCAAGA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18S</w:t>
            </w: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 xml:space="preserve"> rRNA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4"/>
              </w:rPr>
              <w:t>TCAACTTTCGATGGTAGGATAGT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18S</w:t>
            </w: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 xml:space="preserve"> rRNA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4"/>
              </w:rPr>
              <w:t>CCGTGTCAGGATTGGGTAATT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EPCK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TGGACGACCGCACCTTTCT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EPCK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TCCTCCTCCGTGGGCTTGA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GP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TAGATGGCACGCTCTGGAA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GP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CTGATGGCTTTGAGGTAGGC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AP1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CCTTCATCATGCCCGCCTAC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AP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ACGCCCAGGTAAAGCCGAG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AP2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GCGTGTTTGCCTACTTCCTC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AP2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CACTACTCGCGCCGTACA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DAT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GCCTGGCTTGACCAGACCC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DAT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GCCGACTTGAGCACCTTGG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FBP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TACGAGCCCAGCGAGGAGT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FBP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GTCCAGCGTGAAGCCGAAC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FK1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CACCTACGCCGAGTTCCAG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FK1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GCGGTGAACAATGCCCTGT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EPC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TTTTGGAGCCGTGAGGGAC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PEPC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CGATGCCGGACAGGTTGAG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CIS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TTCCACGAGGCTGTGATGC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CIS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CCTTGCGACCCGTGCTT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1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GCCGCCTCCGTCGTGTTCT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1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ATGCCGTCCACCTGCTCCTC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2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GACGGTGCAAGTGGCGATG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2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GGCGGTGGTAGTGGTGATG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3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ACGGAGAAGGGCAAGCAAA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3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TGGAAGATCCAGGAGCGACA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4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TTCGGATTCTGCCCGCACTC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4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CAACAGGCCGCTGATGCTC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5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CACGCTGGCTTCAAACTTC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DGAT2-5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CGCAGCACCAGGTCATAAGT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DGAT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F</w:t>
            </w:r>
          </w:p>
        </w:tc>
        <w:tc>
          <w:tcPr>
            <w:tcW w:w="4698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ACAAGGACTGGTGGAATGC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i/>
                <w:szCs w:val="21"/>
              </w:rPr>
              <w:t>CrDGAT1</w:t>
            </w: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-qR</w:t>
            </w:r>
          </w:p>
        </w:tc>
        <w:tc>
          <w:tcPr>
            <w:tcW w:w="469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 w:hint="eastAsia"/>
                <w:szCs w:val="21"/>
              </w:rPr>
              <w:t>ACAGCCGACACGAAGAACGT</w:t>
            </w:r>
          </w:p>
        </w:tc>
      </w:tr>
      <w:tr w:rsidR="00BA6A5A" w:rsidRPr="00460B01" w:rsidTr="00754964"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460B01">
              <w:rPr>
                <w:rFonts w:ascii="Times New Roman" w:eastAsia="MyriadPro-Light" w:hAnsi="Times New Roman" w:cs="Times New Roman"/>
                <w:kern w:val="0"/>
                <w:szCs w:val="21"/>
              </w:rPr>
              <w:t>Constructing</w:t>
            </w:r>
            <w:r w:rsidRPr="00460B01">
              <w:rPr>
                <w:rFonts w:ascii="Times New Roman" w:eastAsia="MyriadPro-Light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460B01">
              <w:rPr>
                <w:rFonts w:ascii="Times New Roman" w:eastAsia="MyriadPro-Light" w:hAnsi="Times New Roman" w:cs="Times New Roman"/>
                <w:i/>
                <w:kern w:val="0"/>
                <w:szCs w:val="21"/>
              </w:rPr>
              <w:t>CrPrp19</w:t>
            </w:r>
            <w:r w:rsidRPr="00460B01">
              <w:rPr>
                <w:rFonts w:ascii="Times New Roman" w:eastAsia="MyriadPro-Light" w:hAnsi="Times New Roman" w:cs="Times New Roman"/>
                <w:kern w:val="0"/>
                <w:szCs w:val="21"/>
              </w:rPr>
              <w:t xml:space="preserve"> RNA interference expression vecto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RNAi-F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1"/>
              </w:rPr>
              <w:t>CTTGAGGCATTCTGCGATCTTG</w:t>
            </w:r>
          </w:p>
        </w:tc>
      </w:tr>
      <w:tr w:rsidR="00BA6A5A" w:rsidRPr="00460B01" w:rsidTr="00754964">
        <w:tc>
          <w:tcPr>
            <w:tcW w:w="197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i/>
                <w:szCs w:val="21"/>
              </w:rPr>
              <w:t>CrPrp19</w:t>
            </w:r>
            <w:r w:rsidRPr="00460B01">
              <w:rPr>
                <w:rFonts w:ascii="Times New Roman" w:eastAsia="宋体" w:hAnsi="Times New Roman" w:cs="Times New Roman"/>
                <w:szCs w:val="21"/>
              </w:rPr>
              <w:t>-RNAi-R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6A5A" w:rsidRPr="00460B01" w:rsidRDefault="00BA6A5A" w:rsidP="007549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60B01">
              <w:rPr>
                <w:rFonts w:ascii="Times New Roman" w:eastAsia="宋体" w:hAnsi="Times New Roman" w:cs="Times New Roman"/>
                <w:szCs w:val="24"/>
              </w:rPr>
              <w:t>ATCCCACTCATCGTGGAACAGG</w:t>
            </w:r>
          </w:p>
        </w:tc>
      </w:tr>
    </w:tbl>
    <w:p w:rsidR="00BA6A5A" w:rsidRPr="00460B01" w:rsidRDefault="00BA6A5A" w:rsidP="00BA6A5A">
      <w:pPr>
        <w:rPr>
          <w:rFonts w:ascii="Times New Roman" w:eastAsia="宋体" w:hAnsi="Times New Roman" w:cs="Times New Roman"/>
          <w:szCs w:val="24"/>
        </w:rPr>
      </w:pPr>
      <w:r w:rsidRPr="00460B01">
        <w:rPr>
          <w:rFonts w:ascii="Times New Roman" w:eastAsia="宋体" w:hAnsi="Times New Roman" w:cs="Times New Roman" w:hint="eastAsia"/>
          <w:szCs w:val="24"/>
        </w:rPr>
        <w:t>F,</w:t>
      </w:r>
      <w:r w:rsidRPr="00460B01">
        <w:rPr>
          <w:rFonts w:ascii="Times New Roman" w:eastAsia="宋体" w:hAnsi="Times New Roman" w:cs="Times New Roman"/>
          <w:szCs w:val="24"/>
        </w:rPr>
        <w:t xml:space="preserve"> forward; R, reverse</w:t>
      </w:r>
    </w:p>
    <w:p w:rsidR="00BB6F3A" w:rsidRDefault="00BB6F3A"/>
    <w:sectPr w:rsidR="00BB6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FD9" w:rsidRDefault="00AB3FD9" w:rsidP="00BA6A5A">
      <w:r>
        <w:separator/>
      </w:r>
    </w:p>
  </w:endnote>
  <w:endnote w:type="continuationSeparator" w:id="0">
    <w:p w:rsidR="00AB3FD9" w:rsidRDefault="00AB3FD9" w:rsidP="00BA6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FD9" w:rsidRDefault="00AB3FD9" w:rsidP="00BA6A5A">
      <w:r>
        <w:separator/>
      </w:r>
    </w:p>
  </w:footnote>
  <w:footnote w:type="continuationSeparator" w:id="0">
    <w:p w:rsidR="00AB3FD9" w:rsidRDefault="00AB3FD9" w:rsidP="00BA6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3A0"/>
    <w:rsid w:val="007D23A0"/>
    <w:rsid w:val="00A6652B"/>
    <w:rsid w:val="00AB3FD9"/>
    <w:rsid w:val="00B36A0C"/>
    <w:rsid w:val="00BA6A5A"/>
    <w:rsid w:val="00BB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7919E-FFC4-4CCF-AAAA-974E93E2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A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秋兰</dc:creator>
  <cp:keywords/>
  <dc:description/>
  <cp:lastModifiedBy>Administrator</cp:lastModifiedBy>
  <cp:revision>3</cp:revision>
  <dcterms:created xsi:type="dcterms:W3CDTF">2021-10-21T03:50:00Z</dcterms:created>
  <dcterms:modified xsi:type="dcterms:W3CDTF">2022-01-22T04:06:00Z</dcterms:modified>
</cp:coreProperties>
</file>